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5B92F" w14:textId="1DA3C38A" w:rsidR="008813D7" w:rsidRPr="00B1746F" w:rsidRDefault="00B1746F" w:rsidP="008813D7">
      <w:pPr>
        <w:rPr>
          <w:rFonts w:ascii="Times New Roman" w:hAnsi="Times New Roman" w:cs="Times New Roman"/>
          <w:b/>
          <w:sz w:val="24"/>
          <w:szCs w:val="24"/>
        </w:rPr>
      </w:pPr>
      <w:r w:rsidRPr="00B1746F">
        <w:rPr>
          <w:rFonts w:ascii="Times New Roman" w:hAnsi="Times New Roman" w:cs="Times New Roman"/>
          <w:b/>
          <w:sz w:val="24"/>
          <w:szCs w:val="24"/>
        </w:rPr>
        <w:t>Appendix1</w:t>
      </w:r>
    </w:p>
    <w:p w14:paraId="25DE4154" w14:textId="77777777" w:rsidR="008813D7" w:rsidRDefault="008813D7" w:rsidP="008813D7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  <w:bookmarkStart w:id="0" w:name="_Toc414877289"/>
      <w:bookmarkStart w:id="1" w:name="_GoBack"/>
      <w:bookmarkEnd w:id="1"/>
    </w:p>
    <w:p w14:paraId="5A7CF3BA" w14:textId="13E6D992" w:rsidR="008813D7" w:rsidRPr="00C21812" w:rsidRDefault="002648F0" w:rsidP="008813D7">
      <w:r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="008813D7" w:rsidRPr="00E65B6C">
        <w:rPr>
          <w:rFonts w:ascii="Times New Roman" w:hAnsi="Times New Roman" w:cs="Times New Roman"/>
          <w:b/>
          <w:sz w:val="24"/>
          <w:szCs w:val="24"/>
        </w:rPr>
        <w:t>Oral Health Impact Profile -14 (OHIP-14) questionnair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6"/>
        <w:gridCol w:w="6169"/>
      </w:tblGrid>
      <w:tr w:rsidR="008813D7" w:rsidRPr="00790764" w14:paraId="2B1B7108" w14:textId="77777777" w:rsidTr="00326E51">
        <w:trPr>
          <w:trHeight w:val="142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F19F7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mension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3C1B8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s</w:t>
            </w:r>
          </w:p>
        </w:tc>
      </w:tr>
      <w:tr w:rsidR="008813D7" w:rsidRPr="00790764" w14:paraId="2371914F" w14:textId="77777777" w:rsidTr="00326E51">
        <w:trPr>
          <w:trHeight w:val="142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C1ACB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unctional limitation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CC43F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you had </w:t>
            </w:r>
            <w:r w:rsidRPr="0079076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trouble pronouncing any words</w:t>
            </w: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because of problems with your teeth, mouth or dentures?</w:t>
            </w:r>
          </w:p>
        </w:tc>
      </w:tr>
      <w:tr w:rsidR="008813D7" w:rsidRPr="00790764" w14:paraId="7DE82168" w14:textId="77777777" w:rsidTr="00326E51">
        <w:trPr>
          <w:trHeight w:val="142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0573E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FD3AA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you felt that </w:t>
            </w:r>
            <w:r w:rsidRPr="0079076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your sense of taste has worsened</w:t>
            </w: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cause of problems with your teeth, mouth or dentures?</w:t>
            </w:r>
          </w:p>
        </w:tc>
      </w:tr>
      <w:tr w:rsidR="008813D7" w:rsidRPr="00790764" w14:paraId="5A4B3B62" w14:textId="77777777" w:rsidTr="00326E51">
        <w:trPr>
          <w:trHeight w:val="142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68E56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ysical pain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F6751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you had </w:t>
            </w:r>
            <w:r w:rsidRPr="0079076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ainful aching</w:t>
            </w: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 your mouth?</w:t>
            </w:r>
          </w:p>
        </w:tc>
      </w:tr>
      <w:tr w:rsidR="008813D7" w:rsidRPr="00790764" w14:paraId="6B97BB78" w14:textId="77777777" w:rsidTr="00326E51">
        <w:trPr>
          <w:trHeight w:val="142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1F7D8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DD9C1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you found </w:t>
            </w:r>
            <w:r w:rsidRPr="0079076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uncomfortable to eat any foods</w:t>
            </w: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cause of problems with your teeth, mouth or dentures?</w:t>
            </w:r>
          </w:p>
        </w:tc>
      </w:tr>
      <w:tr w:rsidR="008813D7" w:rsidRPr="00790764" w14:paraId="0DF72422" w14:textId="77777777" w:rsidTr="00326E51">
        <w:trPr>
          <w:trHeight w:val="142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FDC43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sychological discomfort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1BEF3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you been </w:t>
            </w:r>
            <w:r w:rsidRPr="0079076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elf-conscious</w:t>
            </w: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cause of your teeth, mouth or dentures?</w:t>
            </w:r>
          </w:p>
        </w:tc>
      </w:tr>
      <w:tr w:rsidR="008813D7" w:rsidRPr="00790764" w14:paraId="44804762" w14:textId="77777777" w:rsidTr="00326E51">
        <w:trPr>
          <w:trHeight w:val="142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1D423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42DDC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you </w:t>
            </w:r>
            <w:r w:rsidRPr="0079076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felt tense</w:t>
            </w: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cause of problems with your teeth, mouth or dentures?</w:t>
            </w:r>
          </w:p>
        </w:tc>
      </w:tr>
      <w:tr w:rsidR="008813D7" w:rsidRPr="00790764" w14:paraId="1CAF16DE" w14:textId="77777777" w:rsidTr="00326E51">
        <w:trPr>
          <w:trHeight w:val="142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F5B1D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ysical disability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71937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s your </w:t>
            </w:r>
            <w:r w:rsidRPr="0079076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diet been unsatisfactory</w:t>
            </w: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cause of problems with your teeth, mouth or dentures?</w:t>
            </w:r>
          </w:p>
        </w:tc>
      </w:tr>
      <w:tr w:rsidR="008813D7" w:rsidRPr="00790764" w14:paraId="45149C71" w14:textId="77777777" w:rsidTr="00326E51">
        <w:trPr>
          <w:trHeight w:val="142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D0BDC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CA14C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you had to </w:t>
            </w:r>
            <w:r w:rsidRPr="0079076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interrupt meals</w:t>
            </w: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cause of problems with your teeth, mouth or dentures?</w:t>
            </w:r>
          </w:p>
        </w:tc>
      </w:tr>
      <w:tr w:rsidR="008813D7" w:rsidRPr="00790764" w14:paraId="0922CEB5" w14:textId="77777777" w:rsidTr="00326E51">
        <w:trPr>
          <w:trHeight w:val="142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2633F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sychological disability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62EEB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you find it </w:t>
            </w:r>
            <w:r w:rsidRPr="0079076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difficult to relax</w:t>
            </w: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cause of problems with your teeth, mouth or dentures?</w:t>
            </w:r>
          </w:p>
        </w:tc>
      </w:tr>
      <w:tr w:rsidR="008813D7" w:rsidRPr="00790764" w14:paraId="32CEA3EF" w14:textId="77777777" w:rsidTr="00326E51">
        <w:trPr>
          <w:trHeight w:val="142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0A75C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13156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you been a </w:t>
            </w:r>
            <w:r w:rsidRPr="0079076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bit</w:t>
            </w: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79076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embarrassed</w:t>
            </w: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cause of problems with your teeth, mouth or dentures?</w:t>
            </w:r>
          </w:p>
        </w:tc>
      </w:tr>
      <w:tr w:rsidR="008813D7" w:rsidRPr="00790764" w14:paraId="6D3D6BF6" w14:textId="77777777" w:rsidTr="00326E51">
        <w:trPr>
          <w:trHeight w:val="142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3CCAF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cial disability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02CA4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you been a </w:t>
            </w:r>
            <w:r w:rsidRPr="0079076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bit irritable with other people</w:t>
            </w: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cause of problems with your teeth, mouth or dentures?</w:t>
            </w:r>
          </w:p>
        </w:tc>
      </w:tr>
      <w:tr w:rsidR="008813D7" w:rsidRPr="00790764" w14:paraId="4A0F8995" w14:textId="77777777" w:rsidTr="00326E51">
        <w:trPr>
          <w:trHeight w:val="142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3BB25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F612B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you had </w:t>
            </w:r>
            <w:r w:rsidRPr="0079076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difficulty doing your usual jobs</w:t>
            </w: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cause of problems with your teeth, mouth or dentures?</w:t>
            </w:r>
          </w:p>
        </w:tc>
      </w:tr>
      <w:tr w:rsidR="008813D7" w:rsidRPr="00790764" w14:paraId="1DD1C8F3" w14:textId="77777777" w:rsidTr="00326E51">
        <w:trPr>
          <w:trHeight w:val="142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E0699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andicap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003E3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you felt that </w:t>
            </w:r>
            <w:r w:rsidRPr="0079076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ife in general was less satisfying</w:t>
            </w: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cause of problems with your teeth, mouth or dentures?</w:t>
            </w:r>
          </w:p>
        </w:tc>
      </w:tr>
      <w:tr w:rsidR="008813D7" w:rsidRPr="00790764" w14:paraId="29BC7E16" w14:textId="77777777" w:rsidTr="00326E51">
        <w:trPr>
          <w:trHeight w:val="142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6CF92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5DDD8" w14:textId="77777777" w:rsidR="008813D7" w:rsidRPr="00790764" w:rsidRDefault="008813D7" w:rsidP="00326E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you been </w:t>
            </w:r>
            <w:r w:rsidRPr="0079076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totally unable to function</w:t>
            </w:r>
            <w:r w:rsidRPr="007907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cause of problems with your teeth, mouth or dentures?</w:t>
            </w:r>
          </w:p>
        </w:tc>
      </w:tr>
    </w:tbl>
    <w:p w14:paraId="3F3DEAEF" w14:textId="77777777" w:rsidR="008813D7" w:rsidRDefault="008813D7" w:rsidP="008813D7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Toc414877290"/>
    </w:p>
    <w:p w14:paraId="456A9D9A" w14:textId="77777777" w:rsidR="008813D7" w:rsidRDefault="008813D7" w:rsidP="008813D7">
      <w:pPr>
        <w:rPr>
          <w:rFonts w:ascii="Times New Roman" w:hAnsi="Times New Roman" w:cs="Times New Roman"/>
          <w:b/>
          <w:sz w:val="24"/>
          <w:szCs w:val="24"/>
        </w:rPr>
      </w:pPr>
    </w:p>
    <w:p w14:paraId="262D016D" w14:textId="77777777" w:rsidR="008813D7" w:rsidRDefault="008813D7" w:rsidP="008813D7">
      <w:pPr>
        <w:rPr>
          <w:rFonts w:ascii="Times New Roman" w:hAnsi="Times New Roman" w:cs="Times New Roman"/>
          <w:b/>
          <w:sz w:val="24"/>
          <w:szCs w:val="24"/>
        </w:rPr>
      </w:pPr>
    </w:p>
    <w:p w14:paraId="279C7C54" w14:textId="77777777" w:rsidR="008813D7" w:rsidRDefault="008813D7" w:rsidP="008813D7">
      <w:pPr>
        <w:rPr>
          <w:rFonts w:ascii="Times New Roman" w:hAnsi="Times New Roman" w:cs="Times New Roman"/>
          <w:b/>
          <w:sz w:val="24"/>
          <w:szCs w:val="24"/>
        </w:rPr>
      </w:pPr>
    </w:p>
    <w:p w14:paraId="395A722A" w14:textId="77777777" w:rsidR="008813D7" w:rsidRDefault="008813D7" w:rsidP="008813D7">
      <w:pPr>
        <w:rPr>
          <w:rFonts w:ascii="Times New Roman" w:hAnsi="Times New Roman" w:cs="Times New Roman"/>
          <w:b/>
          <w:sz w:val="24"/>
          <w:szCs w:val="24"/>
        </w:rPr>
      </w:pPr>
    </w:p>
    <w:p w14:paraId="5DDA9251" w14:textId="77777777" w:rsidR="008813D7" w:rsidRDefault="008813D7" w:rsidP="008813D7">
      <w:pPr>
        <w:rPr>
          <w:rFonts w:ascii="Times New Roman" w:hAnsi="Times New Roman" w:cs="Times New Roman"/>
          <w:b/>
          <w:sz w:val="24"/>
          <w:szCs w:val="24"/>
        </w:rPr>
      </w:pPr>
    </w:p>
    <w:bookmarkEnd w:id="2"/>
    <w:sectPr w:rsidR="008813D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4699E3" w14:textId="77777777" w:rsidR="00A10CBB" w:rsidRDefault="00434371">
      <w:pPr>
        <w:spacing w:line="240" w:lineRule="auto"/>
      </w:pPr>
      <w:r>
        <w:separator/>
      </w:r>
    </w:p>
  </w:endnote>
  <w:endnote w:type="continuationSeparator" w:id="0">
    <w:p w14:paraId="0D8AEAA3" w14:textId="77777777" w:rsidR="00A10CBB" w:rsidRDefault="004343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93372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BEF768" w14:textId="77777777" w:rsidR="00BC4A51" w:rsidRDefault="002648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74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26176F" w14:textId="77777777" w:rsidR="00BC4A51" w:rsidRDefault="00B1746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13947B" w14:textId="77777777" w:rsidR="00A10CBB" w:rsidRDefault="00434371">
      <w:pPr>
        <w:spacing w:line="240" w:lineRule="auto"/>
      </w:pPr>
      <w:r>
        <w:separator/>
      </w:r>
    </w:p>
  </w:footnote>
  <w:footnote w:type="continuationSeparator" w:id="0">
    <w:p w14:paraId="5C98C9FF" w14:textId="77777777" w:rsidR="00A10CBB" w:rsidRDefault="0043437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3D7"/>
    <w:rsid w:val="001A0860"/>
    <w:rsid w:val="002648F0"/>
    <w:rsid w:val="00434371"/>
    <w:rsid w:val="00780653"/>
    <w:rsid w:val="008813D7"/>
    <w:rsid w:val="009E36E8"/>
    <w:rsid w:val="00A01394"/>
    <w:rsid w:val="00A10CBB"/>
    <w:rsid w:val="00AC78CF"/>
    <w:rsid w:val="00B1746F"/>
    <w:rsid w:val="00C94E5D"/>
    <w:rsid w:val="00E00A3A"/>
    <w:rsid w:val="00F4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B888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3D7"/>
    <w:pPr>
      <w:spacing w:after="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3D7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13D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3D7"/>
  </w:style>
  <w:style w:type="table" w:styleId="TableGrid">
    <w:name w:val="Table Grid"/>
    <w:basedOn w:val="TableNormal"/>
    <w:uiPriority w:val="59"/>
    <w:rsid w:val="008813D7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13D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3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3D7"/>
    <w:pPr>
      <w:spacing w:after="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3D7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13D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3D7"/>
  </w:style>
  <w:style w:type="table" w:styleId="TableGrid">
    <w:name w:val="Table Grid"/>
    <w:basedOn w:val="TableNormal"/>
    <w:uiPriority w:val="59"/>
    <w:rsid w:val="008813D7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13D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3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9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Dentistry, University of Toronto</Company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ca Singhal</dc:creator>
  <cp:lastModifiedBy>Sonica Singhal</cp:lastModifiedBy>
  <cp:revision>5</cp:revision>
  <dcterms:created xsi:type="dcterms:W3CDTF">2015-07-25T15:23:00Z</dcterms:created>
  <dcterms:modified xsi:type="dcterms:W3CDTF">2015-07-25T16:56:00Z</dcterms:modified>
</cp:coreProperties>
</file>